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145"/>
        <w:gridCol w:w="2121"/>
        <w:gridCol w:w="2122"/>
        <w:gridCol w:w="2128"/>
      </w:tblGrid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Substitution Model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Log Likelihood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 w:colFirst="0" w:colLast="3"/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TN93+G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198.280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090.626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28.169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GTR+G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209.540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073.491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16.594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TN93+G+I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209.750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092.631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28.169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GTR+G+I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221.009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075.496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59.845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HKY+G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250.164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151.974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59.845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HKY+G+I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261.633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153.979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1959.845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TN93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371.568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273.378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2020.547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GTR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383.034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256.450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2009.076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TN93+I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383.034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275.386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2020.549</w:t>
            </w:r>
          </w:p>
        </w:tc>
      </w:tr>
      <w:tr w:rsidR="005A6224" w:rsidRPr="00274E43" w:rsidTr="009E0C97"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GTR+I</w:t>
            </w:r>
          </w:p>
        </w:tc>
        <w:tc>
          <w:tcPr>
            <w:tcW w:w="2310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5394.513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64258.465</w:t>
            </w:r>
          </w:p>
        </w:tc>
        <w:tc>
          <w:tcPr>
            <w:tcW w:w="2311" w:type="dxa"/>
            <w:shd w:val="clear" w:color="auto" w:fill="auto"/>
          </w:tcPr>
          <w:p w:rsidR="005A6224" w:rsidRPr="005A6224" w:rsidRDefault="005A6224" w:rsidP="009E0C9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224">
              <w:rPr>
                <w:rFonts w:ascii="Times New Roman" w:hAnsi="Times New Roman"/>
                <w:color w:val="000000"/>
                <w:sz w:val="24"/>
                <w:szCs w:val="24"/>
              </w:rPr>
              <w:t>-32009.081</w:t>
            </w:r>
          </w:p>
        </w:tc>
      </w:tr>
      <w:bookmarkEnd w:id="0"/>
    </w:tbl>
    <w:p w:rsidR="00524BC9" w:rsidRDefault="00524BC9"/>
    <w:sectPr w:rsidR="00524BC9" w:rsidSect="001773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224"/>
    <w:rsid w:val="00177358"/>
    <w:rsid w:val="00524BC9"/>
    <w:rsid w:val="005A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3E4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24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224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lby</dc:creator>
  <cp:keywords/>
  <dc:description/>
  <cp:lastModifiedBy>Andrew Dalby</cp:lastModifiedBy>
  <cp:revision>1</cp:revision>
  <dcterms:created xsi:type="dcterms:W3CDTF">2014-05-14T16:54:00Z</dcterms:created>
  <dcterms:modified xsi:type="dcterms:W3CDTF">2014-05-14T16:54:00Z</dcterms:modified>
</cp:coreProperties>
</file>